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AFC60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figure legends</w:t>
      </w:r>
    </w:p>
    <w:p w14:paraId="2970C1E6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l figure 1.</w:t>
      </w: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Pr="006A06DA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Survival analysis in glioblastomas. Survival curves over 5 years from diagnosis related to glioblastoma by IDH status: all cases, glioblastoma with unknown IDH status, and IDH-wildtype glioblastoma</w:t>
      </w:r>
      <w:r w:rsidRPr="006A06DA">
        <w:rPr>
          <w:rFonts w:ascii="Arial" w:eastAsiaTheme="minorEastAsia" w:hAnsi="Arial" w:cs="Arial"/>
          <w:color w:val="000000" w:themeColor="text1"/>
          <w:kern w:val="24"/>
          <w:sz w:val="36"/>
          <w:szCs w:val="36"/>
        </w:rPr>
        <w:t xml:space="preserve"> </w:t>
      </w:r>
      <w:r w:rsidRPr="006A06D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 2016 and later</w:t>
      </w:r>
      <w:r w:rsidRPr="006A06DA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. IDH-unknown GBMs had significantly shorter survival time than IDH-wildtype GBMs. </w:t>
      </w:r>
    </w:p>
    <w:p w14:paraId="65CB51EB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l figure 2.</w:t>
      </w: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r w:rsidRPr="006A06DA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Survival analysis in glioblastomas with short-term survivors, intermediate survivors, and long-term survivors. Short-term survivors were defined as deceased cases within 6 months, whereas intermediate- and long-term survivors were defined as all cases including both deceased, alive, and censored cases.</w:t>
      </w:r>
    </w:p>
    <w:p w14:paraId="44129B82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8E49CBA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legends</w:t>
      </w:r>
    </w:p>
    <w:p w14:paraId="155D3E86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1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the number of patients with glioblastoma and estimated population by age groups.</w:t>
      </w:r>
    </w:p>
    <w:p w14:paraId="353461F0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2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the number of decedents from glioblastoma and estimated population by age groups.</w:t>
      </w:r>
    </w:p>
    <w:p w14:paraId="359E0410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3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the number of patients and decedents from glioblastoma and estimated population by sex.</w:t>
      </w:r>
    </w:p>
    <w:p w14:paraId="0A0EA56B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lemental Table 4. 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>Trends in the number of patients and decedents from glioblastoma and estimated population by race/ethnicity.</w:t>
      </w:r>
    </w:p>
    <w:p w14:paraId="6EECB7E9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upplemental Table </w:t>
      </w:r>
      <w:r w:rsidRPr="006A06DA">
        <w:rPr>
          <w:rFonts w:ascii="Times New Roman" w:eastAsia="ＭＳ 明朝" w:hAnsi="Times New Roman" w:cs="Times New Roman"/>
          <w:b/>
          <w:color w:val="000000"/>
          <w:sz w:val="22"/>
          <w:szCs w:val="22"/>
        </w:rPr>
        <w:t>5</w:t>
      </w: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istribution of the number of </w:t>
      </w:r>
      <w:r w:rsidRPr="006A06DA">
        <w:rPr>
          <w:rFonts w:ascii="Times New Roman" w:eastAsia="ＭＳ 明朝" w:hAnsi="Times New Roman" w:cs="Times New Roman"/>
          <w:color w:val="000000"/>
          <w:sz w:val="22"/>
          <w:szCs w:val="22"/>
        </w:rPr>
        <w:t xml:space="preserve">patients and </w:t>
      </w:r>
      <w:r w:rsidRPr="006A06D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d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cedents from glioblastoma and estimated population. </w:t>
      </w:r>
    </w:p>
    <w:p w14:paraId="0A584EC6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6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emographic features of survival data within short-time survivors and long-term survivors.</w:t>
      </w:r>
    </w:p>
    <w:p w14:paraId="78D2AF68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7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age-adjusted incidence of glioblastoma by age groups.</w:t>
      </w:r>
    </w:p>
    <w:p w14:paraId="45A032CD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8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age-adjusted mortality of glioblastoma by age groups.</w:t>
      </w:r>
    </w:p>
    <w:p w14:paraId="2DC9AC47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9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age-adjusted incidence and mortality of glioblastoma by sex.</w:t>
      </w:r>
    </w:p>
    <w:p w14:paraId="2CE2F669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l Table 10.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rends in age-adjusted incidence and mortality of glioblastoma by race/ethnicity.</w:t>
      </w:r>
    </w:p>
    <w:p w14:paraId="1A13F316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lemental Table 11. 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>Total annual age-adjusted incidence rates and age-adjusted mortality rates by 5-year-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>age group.</w:t>
      </w:r>
    </w:p>
    <w:p w14:paraId="0A615DC6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l Table 12.</w:t>
      </w:r>
      <w:r w:rsidRPr="006A06DA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Multivariate Fine-Gray’s analysis for glioblastoma</w:t>
      </w:r>
      <w:r w:rsidRPr="006A06DA">
        <w:rPr>
          <w:rFonts w:ascii="Times New Roman" w:eastAsia="ＭＳ 明朝" w:hAnsi="Times New Roman" w:cs="Times New Roman"/>
          <w:bCs/>
          <w:color w:val="000000"/>
          <w:sz w:val="22"/>
          <w:szCs w:val="22"/>
        </w:rPr>
        <w:t xml:space="preserve"> regarding cases</w:t>
      </w:r>
      <w:r w:rsidRPr="006A06DA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with other causes of death as “dead” rather than “censored”.</w:t>
      </w:r>
    </w:p>
    <w:p w14:paraId="5457330B" w14:textId="77777777" w:rsidR="00B40DDA" w:rsidRPr="006A06DA" w:rsidRDefault="00B40DDA" w:rsidP="00B40DD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6A06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lemental Table 13. </w:t>
      </w:r>
      <w:r w:rsidRPr="006A06DA">
        <w:rPr>
          <w:rFonts w:ascii="Times New Roman" w:eastAsia="Times New Roman" w:hAnsi="Times New Roman" w:cs="Times New Roman"/>
          <w:color w:val="000000"/>
          <w:sz w:val="22"/>
          <w:szCs w:val="22"/>
        </w:rPr>
        <w:t>Annual age-adjusted mortality rates and ratios in decedents with GBM-specific death by sex and each age subgroup.</w:t>
      </w:r>
    </w:p>
    <w:p w14:paraId="304E1D17" w14:textId="77777777" w:rsidR="00B40DDA" w:rsidRPr="002E405F" w:rsidRDefault="00B40DDA" w:rsidP="00B40DD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6A06D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upplemental Table 14. </w:t>
      </w:r>
      <w:r w:rsidRPr="006A06DA">
        <w:rPr>
          <w:rFonts w:ascii="Times New Roman" w:hAnsi="Times New Roman" w:cs="Times New Roman"/>
          <w:color w:val="000000"/>
          <w:sz w:val="22"/>
          <w:szCs w:val="22"/>
        </w:rPr>
        <w:t>Annual age-adjusted incidence rates and ratios in patients with GBM-specific death by sex and each age subgroup.</w:t>
      </w:r>
    </w:p>
    <w:p w14:paraId="3FBECB01" w14:textId="77777777" w:rsidR="00B40DDA" w:rsidRPr="002E405F" w:rsidRDefault="00B40DDA" w:rsidP="00B40DD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157EC26D" w14:textId="77777777" w:rsidR="00B40DDA" w:rsidRPr="002E405F" w:rsidRDefault="00B40DDA" w:rsidP="00B40DD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169B6F2D" w14:textId="77777777" w:rsidR="002C0939" w:rsidRPr="00B40DDA" w:rsidRDefault="002C0939"/>
    <w:sectPr w:rsidR="002C0939" w:rsidRPr="00B40DDA" w:rsidSect="00B40DDA">
      <w:pgSz w:w="11906" w:h="16838"/>
      <w:pgMar w:top="1440" w:right="1080" w:bottom="1440" w:left="1080" w:header="851" w:footer="992" w:gutter="0"/>
      <w:lnNumType w:countBy="1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DA"/>
    <w:rsid w:val="00004192"/>
    <w:rsid w:val="00011FF9"/>
    <w:rsid w:val="00021C94"/>
    <w:rsid w:val="000239A4"/>
    <w:rsid w:val="000257EA"/>
    <w:rsid w:val="00030B87"/>
    <w:rsid w:val="00037328"/>
    <w:rsid w:val="0004600D"/>
    <w:rsid w:val="00051A6C"/>
    <w:rsid w:val="000623A0"/>
    <w:rsid w:val="00062C4C"/>
    <w:rsid w:val="00073132"/>
    <w:rsid w:val="00084C31"/>
    <w:rsid w:val="00095E61"/>
    <w:rsid w:val="000A1B3B"/>
    <w:rsid w:val="000A2AFB"/>
    <w:rsid w:val="000A3DBC"/>
    <w:rsid w:val="000A40FC"/>
    <w:rsid w:val="000B1A5A"/>
    <w:rsid w:val="000B2EF2"/>
    <w:rsid w:val="000C169A"/>
    <w:rsid w:val="000C5088"/>
    <w:rsid w:val="000F0DF9"/>
    <w:rsid w:val="00112F8E"/>
    <w:rsid w:val="001216FB"/>
    <w:rsid w:val="00126855"/>
    <w:rsid w:val="00130B47"/>
    <w:rsid w:val="00144606"/>
    <w:rsid w:val="00155304"/>
    <w:rsid w:val="001656BC"/>
    <w:rsid w:val="001670E5"/>
    <w:rsid w:val="00170DC8"/>
    <w:rsid w:val="001726A4"/>
    <w:rsid w:val="00173C32"/>
    <w:rsid w:val="0018787D"/>
    <w:rsid w:val="00195633"/>
    <w:rsid w:val="001A1D2E"/>
    <w:rsid w:val="001A60CA"/>
    <w:rsid w:val="001D3BDA"/>
    <w:rsid w:val="001D5282"/>
    <w:rsid w:val="00211A81"/>
    <w:rsid w:val="00221C0D"/>
    <w:rsid w:val="00225888"/>
    <w:rsid w:val="00232FE8"/>
    <w:rsid w:val="00244B15"/>
    <w:rsid w:val="00245319"/>
    <w:rsid w:val="002651FC"/>
    <w:rsid w:val="00282779"/>
    <w:rsid w:val="00282A44"/>
    <w:rsid w:val="002A1D7F"/>
    <w:rsid w:val="002B186B"/>
    <w:rsid w:val="002C0504"/>
    <w:rsid w:val="002C0939"/>
    <w:rsid w:val="002C483D"/>
    <w:rsid w:val="002E5FD4"/>
    <w:rsid w:val="002F3BFE"/>
    <w:rsid w:val="002F51A4"/>
    <w:rsid w:val="003063D7"/>
    <w:rsid w:val="00321B23"/>
    <w:rsid w:val="00330DB1"/>
    <w:rsid w:val="00356B65"/>
    <w:rsid w:val="00366995"/>
    <w:rsid w:val="00371190"/>
    <w:rsid w:val="00392560"/>
    <w:rsid w:val="003A239E"/>
    <w:rsid w:val="003A55ED"/>
    <w:rsid w:val="003A6D7E"/>
    <w:rsid w:val="003B3C27"/>
    <w:rsid w:val="003C0049"/>
    <w:rsid w:val="003C28C9"/>
    <w:rsid w:val="003C3376"/>
    <w:rsid w:val="00400537"/>
    <w:rsid w:val="0040533E"/>
    <w:rsid w:val="00414E71"/>
    <w:rsid w:val="00451330"/>
    <w:rsid w:val="00462EEA"/>
    <w:rsid w:val="004640A5"/>
    <w:rsid w:val="00467858"/>
    <w:rsid w:val="00481173"/>
    <w:rsid w:val="004839AA"/>
    <w:rsid w:val="0048462E"/>
    <w:rsid w:val="00490AE4"/>
    <w:rsid w:val="00496FDE"/>
    <w:rsid w:val="004A1D35"/>
    <w:rsid w:val="004C6BD4"/>
    <w:rsid w:val="004D5234"/>
    <w:rsid w:val="004E054C"/>
    <w:rsid w:val="004F3527"/>
    <w:rsid w:val="004F4EA3"/>
    <w:rsid w:val="00500C68"/>
    <w:rsid w:val="00510033"/>
    <w:rsid w:val="00514400"/>
    <w:rsid w:val="005162A8"/>
    <w:rsid w:val="00521682"/>
    <w:rsid w:val="00525077"/>
    <w:rsid w:val="00540B8D"/>
    <w:rsid w:val="00542A92"/>
    <w:rsid w:val="005438C6"/>
    <w:rsid w:val="005731CE"/>
    <w:rsid w:val="00576446"/>
    <w:rsid w:val="0057691C"/>
    <w:rsid w:val="005810AA"/>
    <w:rsid w:val="00581F54"/>
    <w:rsid w:val="00585B2C"/>
    <w:rsid w:val="005C0A86"/>
    <w:rsid w:val="005D4A6D"/>
    <w:rsid w:val="005E527A"/>
    <w:rsid w:val="005E68DA"/>
    <w:rsid w:val="005F5B68"/>
    <w:rsid w:val="00603384"/>
    <w:rsid w:val="00606DD9"/>
    <w:rsid w:val="006075BC"/>
    <w:rsid w:val="00620E91"/>
    <w:rsid w:val="006266BE"/>
    <w:rsid w:val="0063678A"/>
    <w:rsid w:val="00640BB9"/>
    <w:rsid w:val="00641B63"/>
    <w:rsid w:val="00643E88"/>
    <w:rsid w:val="00646B2E"/>
    <w:rsid w:val="00654017"/>
    <w:rsid w:val="0066183E"/>
    <w:rsid w:val="00666EC9"/>
    <w:rsid w:val="00676484"/>
    <w:rsid w:val="0069414C"/>
    <w:rsid w:val="006B5C6D"/>
    <w:rsid w:val="006B6D82"/>
    <w:rsid w:val="006C1B32"/>
    <w:rsid w:val="006C57F7"/>
    <w:rsid w:val="006C68E7"/>
    <w:rsid w:val="006D6F07"/>
    <w:rsid w:val="006E69BC"/>
    <w:rsid w:val="006E737B"/>
    <w:rsid w:val="00703705"/>
    <w:rsid w:val="00711277"/>
    <w:rsid w:val="00712C5A"/>
    <w:rsid w:val="0071673B"/>
    <w:rsid w:val="00721703"/>
    <w:rsid w:val="007370B0"/>
    <w:rsid w:val="007420FF"/>
    <w:rsid w:val="00755306"/>
    <w:rsid w:val="00764912"/>
    <w:rsid w:val="00770799"/>
    <w:rsid w:val="007719DE"/>
    <w:rsid w:val="00790DB1"/>
    <w:rsid w:val="00792688"/>
    <w:rsid w:val="00793443"/>
    <w:rsid w:val="00795651"/>
    <w:rsid w:val="0079651B"/>
    <w:rsid w:val="007A007E"/>
    <w:rsid w:val="007A5BFA"/>
    <w:rsid w:val="007B721E"/>
    <w:rsid w:val="007F34D6"/>
    <w:rsid w:val="008077FE"/>
    <w:rsid w:val="0082033E"/>
    <w:rsid w:val="00820C58"/>
    <w:rsid w:val="00824320"/>
    <w:rsid w:val="0082671E"/>
    <w:rsid w:val="00842C7D"/>
    <w:rsid w:val="00844FE2"/>
    <w:rsid w:val="00852A20"/>
    <w:rsid w:val="00853BB1"/>
    <w:rsid w:val="00860BC2"/>
    <w:rsid w:val="0086421A"/>
    <w:rsid w:val="008825C0"/>
    <w:rsid w:val="0088356C"/>
    <w:rsid w:val="00883623"/>
    <w:rsid w:val="008964FC"/>
    <w:rsid w:val="008A0EAB"/>
    <w:rsid w:val="008A100A"/>
    <w:rsid w:val="008A1433"/>
    <w:rsid w:val="008A5570"/>
    <w:rsid w:val="008A7A36"/>
    <w:rsid w:val="008B5DD7"/>
    <w:rsid w:val="008D102D"/>
    <w:rsid w:val="008D1D67"/>
    <w:rsid w:val="008D45B5"/>
    <w:rsid w:val="008E747F"/>
    <w:rsid w:val="008F0CC5"/>
    <w:rsid w:val="008F4D50"/>
    <w:rsid w:val="0091451B"/>
    <w:rsid w:val="00923B95"/>
    <w:rsid w:val="00951251"/>
    <w:rsid w:val="0095266B"/>
    <w:rsid w:val="00952771"/>
    <w:rsid w:val="00961F40"/>
    <w:rsid w:val="009646B7"/>
    <w:rsid w:val="0097644B"/>
    <w:rsid w:val="00976592"/>
    <w:rsid w:val="009876A2"/>
    <w:rsid w:val="009A46B6"/>
    <w:rsid w:val="009B1983"/>
    <w:rsid w:val="009C2CA5"/>
    <w:rsid w:val="00A0627B"/>
    <w:rsid w:val="00A06CA2"/>
    <w:rsid w:val="00A35EAC"/>
    <w:rsid w:val="00A420CA"/>
    <w:rsid w:val="00A44131"/>
    <w:rsid w:val="00A47C85"/>
    <w:rsid w:val="00A6238C"/>
    <w:rsid w:val="00A62AE9"/>
    <w:rsid w:val="00A74661"/>
    <w:rsid w:val="00A74EFF"/>
    <w:rsid w:val="00A82398"/>
    <w:rsid w:val="00A83813"/>
    <w:rsid w:val="00A83E03"/>
    <w:rsid w:val="00A976FD"/>
    <w:rsid w:val="00AA332C"/>
    <w:rsid w:val="00AB09A5"/>
    <w:rsid w:val="00AB4A6C"/>
    <w:rsid w:val="00AB565E"/>
    <w:rsid w:val="00AB7341"/>
    <w:rsid w:val="00AC1EBB"/>
    <w:rsid w:val="00AC572B"/>
    <w:rsid w:val="00AD3554"/>
    <w:rsid w:val="00AF10B5"/>
    <w:rsid w:val="00AF3EFD"/>
    <w:rsid w:val="00B0339B"/>
    <w:rsid w:val="00B100AF"/>
    <w:rsid w:val="00B10CAB"/>
    <w:rsid w:val="00B27843"/>
    <w:rsid w:val="00B40DDA"/>
    <w:rsid w:val="00B416DA"/>
    <w:rsid w:val="00B609BF"/>
    <w:rsid w:val="00B73063"/>
    <w:rsid w:val="00B86384"/>
    <w:rsid w:val="00B867F2"/>
    <w:rsid w:val="00B8690F"/>
    <w:rsid w:val="00BA63DE"/>
    <w:rsid w:val="00BB3F3C"/>
    <w:rsid w:val="00BC677E"/>
    <w:rsid w:val="00BF077B"/>
    <w:rsid w:val="00BF2AC5"/>
    <w:rsid w:val="00BF2D1A"/>
    <w:rsid w:val="00BF4060"/>
    <w:rsid w:val="00BF66D7"/>
    <w:rsid w:val="00BF7564"/>
    <w:rsid w:val="00C014E0"/>
    <w:rsid w:val="00C05C46"/>
    <w:rsid w:val="00C14710"/>
    <w:rsid w:val="00C17B21"/>
    <w:rsid w:val="00C35B92"/>
    <w:rsid w:val="00C53A92"/>
    <w:rsid w:val="00C60A36"/>
    <w:rsid w:val="00C706EA"/>
    <w:rsid w:val="00C73ACA"/>
    <w:rsid w:val="00C76432"/>
    <w:rsid w:val="00C86615"/>
    <w:rsid w:val="00C93B8B"/>
    <w:rsid w:val="00CA0096"/>
    <w:rsid w:val="00CA5DA0"/>
    <w:rsid w:val="00CB2CD3"/>
    <w:rsid w:val="00CB412A"/>
    <w:rsid w:val="00CB7998"/>
    <w:rsid w:val="00CD000C"/>
    <w:rsid w:val="00CD0BB5"/>
    <w:rsid w:val="00CD557D"/>
    <w:rsid w:val="00CF28AA"/>
    <w:rsid w:val="00CF3C1C"/>
    <w:rsid w:val="00D03895"/>
    <w:rsid w:val="00D152FB"/>
    <w:rsid w:val="00D2764C"/>
    <w:rsid w:val="00D422FA"/>
    <w:rsid w:val="00D45ED9"/>
    <w:rsid w:val="00D50FCF"/>
    <w:rsid w:val="00D6224B"/>
    <w:rsid w:val="00D6717E"/>
    <w:rsid w:val="00D76C10"/>
    <w:rsid w:val="00D90A3C"/>
    <w:rsid w:val="00D95C06"/>
    <w:rsid w:val="00DA0421"/>
    <w:rsid w:val="00DA1DB7"/>
    <w:rsid w:val="00DC1569"/>
    <w:rsid w:val="00DC52D3"/>
    <w:rsid w:val="00DD4E70"/>
    <w:rsid w:val="00DE79AE"/>
    <w:rsid w:val="00E133EE"/>
    <w:rsid w:val="00E30934"/>
    <w:rsid w:val="00E43B1E"/>
    <w:rsid w:val="00E52595"/>
    <w:rsid w:val="00E7276B"/>
    <w:rsid w:val="00E762A3"/>
    <w:rsid w:val="00E8312B"/>
    <w:rsid w:val="00E9144B"/>
    <w:rsid w:val="00EB62A7"/>
    <w:rsid w:val="00EB7B71"/>
    <w:rsid w:val="00EC3DDE"/>
    <w:rsid w:val="00EC7A0C"/>
    <w:rsid w:val="00ED5833"/>
    <w:rsid w:val="00EE0C8F"/>
    <w:rsid w:val="00EF04AA"/>
    <w:rsid w:val="00F02E25"/>
    <w:rsid w:val="00F117C5"/>
    <w:rsid w:val="00F155C4"/>
    <w:rsid w:val="00F317BB"/>
    <w:rsid w:val="00F36961"/>
    <w:rsid w:val="00F441FF"/>
    <w:rsid w:val="00F535FF"/>
    <w:rsid w:val="00F54F07"/>
    <w:rsid w:val="00F821C2"/>
    <w:rsid w:val="00F85CAD"/>
    <w:rsid w:val="00F871A2"/>
    <w:rsid w:val="00F96257"/>
    <w:rsid w:val="00F966F0"/>
    <w:rsid w:val="00F9727E"/>
    <w:rsid w:val="00FA25F1"/>
    <w:rsid w:val="00FD3F04"/>
    <w:rsid w:val="00FD41F9"/>
    <w:rsid w:val="00FF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F635E"/>
  <w15:chartTrackingRefBased/>
  <w15:docId w15:val="{82FC1E12-7ED4-3F46-88AB-BEDCF8F01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DDA"/>
    <w:pPr>
      <w:widowControl w:val="0"/>
      <w:jc w:val="both"/>
    </w:pPr>
    <w:rPr>
      <w:rFonts w:ascii="游明朝" w:eastAsia="游明朝" w:hAnsi="游明朝" w:cs="游明朝"/>
      <w:kern w:val="0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40D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D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D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D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D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D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D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D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0D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40D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40D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40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40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40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40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40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40D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40D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40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D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40D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DD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40D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DDA"/>
    <w:pPr>
      <w:ind w:left="720"/>
      <w:contextualSpacing/>
    </w:pPr>
    <w:rPr>
      <w:rFonts w:asciiTheme="minorHAnsi" w:eastAsiaTheme="minorEastAsia" w:hAnsiTheme="minorHAnsi" w:cstheme="minorBidi"/>
      <w:kern w:val="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40D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0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40D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40DDA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40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介 冨田</dc:creator>
  <cp:keywords/>
  <dc:description/>
  <cp:lastModifiedBy>祐介 冨田</cp:lastModifiedBy>
  <cp:revision>1</cp:revision>
  <dcterms:created xsi:type="dcterms:W3CDTF">2025-01-17T05:34:00Z</dcterms:created>
  <dcterms:modified xsi:type="dcterms:W3CDTF">2025-01-17T05:37:00Z</dcterms:modified>
</cp:coreProperties>
</file>